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30747F" w:rsidRPr="00F63DD6" w:rsidRDefault="008F2771" w:rsidP="000B4DCE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bookmarkStart w:id="0" w:name="_GoBack"/>
      <w:bookmarkEnd w:id="0"/>
      <w:r w:rsidR="001F281F" w:rsidRPr="00F63DD6">
        <w:rPr>
          <w:rFonts w:ascii="Times New Roman" w:hAnsi="Times New Roman" w:cs="Times New Roman"/>
          <w:b/>
        </w:rPr>
        <w:t xml:space="preserve">.  </w:t>
      </w:r>
      <w:proofErr w:type="gramStart"/>
      <w:r w:rsidR="0030747F" w:rsidRPr="00F63DD6">
        <w:rPr>
          <w:rFonts w:ascii="Times New Roman" w:hAnsi="Times New Roman" w:cs="Times New Roman"/>
          <w:b/>
        </w:rPr>
        <w:t>Results of repeated</w:t>
      </w:r>
      <w:r w:rsidR="00E839FB" w:rsidRPr="00F63DD6">
        <w:rPr>
          <w:rFonts w:ascii="Times New Roman" w:hAnsi="Times New Roman" w:cs="Times New Roman"/>
          <w:b/>
        </w:rPr>
        <w:t xml:space="preserve"> measures ANOVA for the volume of macroalg</w:t>
      </w:r>
      <w:r w:rsidR="0030747F" w:rsidRPr="00F63DD6">
        <w:rPr>
          <w:rFonts w:ascii="Times New Roman" w:hAnsi="Times New Roman" w:cs="Times New Roman"/>
          <w:b/>
        </w:rPr>
        <w:t>ae</w:t>
      </w:r>
      <w:r w:rsidR="00573EE5" w:rsidRPr="00F63DD6">
        <w:rPr>
          <w:rFonts w:ascii="Times New Roman" w:hAnsi="Times New Roman" w:cs="Times New Roman"/>
          <w:b/>
        </w:rPr>
        <w:t xml:space="preserve"> and size of coral recruits</w:t>
      </w:r>
      <w:r w:rsidR="0030747F" w:rsidRPr="00F63DD6">
        <w:rPr>
          <w:rFonts w:ascii="Times New Roman" w:hAnsi="Times New Roman" w:cs="Times New Roman"/>
          <w:b/>
        </w:rPr>
        <w:t xml:space="preserve"> in </w:t>
      </w:r>
      <w:r w:rsidR="00677387" w:rsidRPr="00F63DD6">
        <w:rPr>
          <w:rFonts w:ascii="Times New Roman" w:hAnsi="Times New Roman" w:cs="Times New Roman"/>
          <w:b/>
        </w:rPr>
        <w:t xml:space="preserve">the post settlement experiment </w:t>
      </w:r>
      <w:r w:rsidR="0030747F" w:rsidRPr="00F63DD6">
        <w:rPr>
          <w:rFonts w:ascii="Times New Roman" w:hAnsi="Times New Roman" w:cs="Times New Roman"/>
          <w:b/>
        </w:rPr>
        <w:t>through time</w:t>
      </w:r>
      <w:r w:rsidR="00573EE5" w:rsidRPr="00F63DD6">
        <w:rPr>
          <w:rFonts w:ascii="Times New Roman" w:hAnsi="Times New Roman" w:cs="Times New Roman"/>
          <w:b/>
        </w:rPr>
        <w:t>.</w:t>
      </w:r>
      <w:proofErr w:type="gramEnd"/>
      <w:r w:rsidR="00573EE5" w:rsidRPr="00F63DD6">
        <w:rPr>
          <w:rFonts w:ascii="Times New Roman" w:hAnsi="Times New Roman" w:cs="Times New Roman"/>
          <w:b/>
        </w:rPr>
        <w:t xml:space="preserve">  Note that the analysis of macroalgal volume was undertaken using PERMANOVA</w:t>
      </w:r>
    </w:p>
    <w:p w:rsidR="00573EE5" w:rsidRPr="00F63DD6" w:rsidRDefault="00573EE5" w:rsidP="00E874A9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1315"/>
        <w:gridCol w:w="1316"/>
        <w:gridCol w:w="1316"/>
        <w:gridCol w:w="1315"/>
        <w:gridCol w:w="1316"/>
      </w:tblGrid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63DD6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Macroalga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8.20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4.10</w:t>
            </w:r>
          </w:p>
        </w:tc>
        <w:tc>
          <w:tcPr>
            <w:tcW w:w="1315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8.12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1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8.8</w:t>
            </w:r>
            <w:r w:rsidR="008E44ED" w:rsidRPr="00F63D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.7</w:t>
            </w:r>
            <w:r w:rsidR="008E44ED" w:rsidRPr="00F63D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5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.5</w:t>
            </w:r>
            <w:r w:rsidR="008E44ED" w:rsidRPr="00F63D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6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 x 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5.6</w:t>
            </w:r>
            <w:r w:rsidR="008E44ED" w:rsidRPr="00F63D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.5</w:t>
            </w:r>
            <w:r w:rsidR="008E44ED" w:rsidRPr="00F63D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5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.1</w:t>
            </w:r>
            <w:r w:rsidR="008E44ED"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4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FC7E0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7.03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Size (# polyps)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20.48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60.24</w:t>
            </w:r>
          </w:p>
        </w:tc>
        <w:tc>
          <w:tcPr>
            <w:tcW w:w="1315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0.8</w:t>
            </w:r>
            <w:r w:rsidR="008E44ED" w:rsidRPr="00F63D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5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241.8</w:t>
            </w:r>
            <w:r w:rsidR="008E44ED"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413.9</w:t>
            </w:r>
            <w:r w:rsidR="008E44ED" w:rsidRPr="00F63D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5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0.7</w:t>
            </w:r>
            <w:r w:rsidR="008E44ED" w:rsidRPr="00F63D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0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 x 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60.1</w:t>
            </w:r>
            <w:r w:rsidR="008E44ED" w:rsidRPr="00F63D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0.02</w:t>
            </w:r>
          </w:p>
        </w:tc>
        <w:tc>
          <w:tcPr>
            <w:tcW w:w="1315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0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FC7E0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63.44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Size (Length mm)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20.11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10.0</w:t>
            </w:r>
            <w:r w:rsidR="008E44ED" w:rsidRPr="00F63D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5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2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641.39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880.46</w:t>
            </w:r>
          </w:p>
        </w:tc>
        <w:tc>
          <w:tcPr>
            <w:tcW w:w="1315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0.43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0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Treatment x Time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660.91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10.15</w:t>
            </w:r>
          </w:p>
        </w:tc>
        <w:tc>
          <w:tcPr>
            <w:tcW w:w="1315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00</w:t>
            </w:r>
          </w:p>
        </w:tc>
      </w:tr>
      <w:tr w:rsidR="00573EE5" w:rsidRPr="00F63DD6" w:rsidTr="00DA2C34">
        <w:trPr>
          <w:trHeight w:val="454"/>
        </w:trPr>
        <w:tc>
          <w:tcPr>
            <w:tcW w:w="1349" w:type="dxa"/>
          </w:tcPr>
          <w:p w:rsidR="00573EE5" w:rsidRPr="00F63DD6" w:rsidRDefault="00FC7E0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16" w:type="dxa"/>
          </w:tcPr>
          <w:p w:rsidR="00573EE5" w:rsidRPr="00F63DD6" w:rsidRDefault="00573EE5" w:rsidP="008E44ED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349.6</w:t>
            </w:r>
            <w:r w:rsidR="008E44ED" w:rsidRPr="00F63D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</w:tcPr>
          <w:p w:rsidR="00573EE5" w:rsidRPr="00F63DD6" w:rsidRDefault="008E44ED" w:rsidP="00CF0681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4.57</w:t>
            </w:r>
          </w:p>
        </w:tc>
        <w:tc>
          <w:tcPr>
            <w:tcW w:w="1315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:rsidR="00573EE5" w:rsidRPr="00F63DD6" w:rsidRDefault="00573EE5" w:rsidP="00CF0681">
            <w:pPr>
              <w:rPr>
                <w:rFonts w:ascii="Times New Roman" w:hAnsi="Times New Roman" w:cs="Times New Roman"/>
              </w:rPr>
            </w:pPr>
          </w:p>
        </w:tc>
      </w:tr>
    </w:tbl>
    <w:p w:rsidR="000B5712" w:rsidRPr="00F63DD6" w:rsidRDefault="000B5712" w:rsidP="003E014E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14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8F2771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7196F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3:00Z</dcterms:created>
  <dcterms:modified xsi:type="dcterms:W3CDTF">2015-03-23T11:58:00Z</dcterms:modified>
</cp:coreProperties>
</file>